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630"/>
        <w:tblW w:w="5000" w:type="pct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774"/>
        <w:gridCol w:w="1348"/>
        <w:gridCol w:w="2099"/>
        <w:gridCol w:w="1690"/>
        <w:gridCol w:w="2099"/>
      </w:tblGrid>
      <w:tr w:rsidR="003156B5" w14:paraId="76616905" w14:textId="77777777" w:rsidTr="00481214">
        <w:trPr>
          <w:tblHeader/>
        </w:trPr>
        <w:tc>
          <w:tcPr>
            <w:tcW w:w="984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FA9583" w14:textId="77777777" w:rsidR="003156B5" w:rsidRDefault="003156B5" w:rsidP="004428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17469C95" w14:textId="77777777" w:rsidR="003156B5" w:rsidRDefault="003156B5" w:rsidP="004428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egory</w:t>
            </w:r>
          </w:p>
        </w:tc>
        <w:tc>
          <w:tcPr>
            <w:tcW w:w="4016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F1B961" w14:textId="5DD1448C" w:rsidR="003156B5" w:rsidRDefault="003156B5" w:rsidP="004428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requency table: Gender (Acute MI in Total Post MI </w:t>
            </w:r>
            <w:r w:rsidR="00325184">
              <w:rPr>
                <w:rFonts w:ascii="Arial" w:hAnsi="Arial" w:cs="Arial"/>
                <w:sz w:val="20"/>
                <w:szCs w:val="20"/>
              </w:rPr>
              <w:t>final. stw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156B5" w14:paraId="36F8F025" w14:textId="77777777" w:rsidTr="00481214">
        <w:trPr>
          <w:tblHeader/>
        </w:trPr>
        <w:tc>
          <w:tcPr>
            <w:tcW w:w="984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206DA28" w14:textId="77777777" w:rsidR="003156B5" w:rsidRDefault="003156B5" w:rsidP="004428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EBF564" w14:textId="77777777" w:rsidR="003156B5" w:rsidRDefault="003156B5" w:rsidP="004428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unt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31D466" w14:textId="77777777" w:rsidR="003156B5" w:rsidRDefault="003156B5" w:rsidP="004428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mulative</w:t>
            </w:r>
          </w:p>
          <w:p w14:paraId="10AE0315" w14:textId="77777777" w:rsidR="003156B5" w:rsidRDefault="003156B5" w:rsidP="004428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unt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B8EEAD" w14:textId="77777777" w:rsidR="003156B5" w:rsidRDefault="003156B5" w:rsidP="004428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cent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A96FF1" w14:textId="77777777" w:rsidR="003156B5" w:rsidRDefault="003156B5" w:rsidP="004428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mulative</w:t>
            </w:r>
          </w:p>
          <w:p w14:paraId="5A382539" w14:textId="77777777" w:rsidR="003156B5" w:rsidRDefault="003156B5" w:rsidP="004428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cent</w:t>
            </w:r>
          </w:p>
        </w:tc>
      </w:tr>
      <w:tr w:rsidR="003156B5" w14:paraId="6729D97D" w14:textId="77777777" w:rsidTr="00481214">
        <w:tc>
          <w:tcPr>
            <w:tcW w:w="9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219FA0" w14:textId="77777777" w:rsidR="003156B5" w:rsidRDefault="003156B5" w:rsidP="004428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F56AFC" w14:textId="77777777" w:rsidR="003156B5" w:rsidRDefault="003156B5" w:rsidP="004428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15FF50" w14:textId="77777777" w:rsidR="003156B5" w:rsidRDefault="003156B5" w:rsidP="004428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F0A1FC" w14:textId="77777777" w:rsidR="003156B5" w:rsidRDefault="003156B5" w:rsidP="004428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,70142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833F8E" w14:textId="77777777" w:rsidR="003156B5" w:rsidRDefault="003156B5" w:rsidP="004428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,7014</w:t>
            </w:r>
          </w:p>
        </w:tc>
      </w:tr>
      <w:tr w:rsidR="003156B5" w14:paraId="7BFB5846" w14:textId="77777777" w:rsidTr="00481214">
        <w:tc>
          <w:tcPr>
            <w:tcW w:w="9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89855F" w14:textId="77777777" w:rsidR="003156B5" w:rsidRDefault="003156B5" w:rsidP="004428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CE7C1A" w14:textId="77777777" w:rsidR="003156B5" w:rsidRDefault="003156B5" w:rsidP="004428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7BF58C" w14:textId="77777777" w:rsidR="003156B5" w:rsidRDefault="003156B5" w:rsidP="004428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1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87B853" w14:textId="77777777" w:rsidR="003156B5" w:rsidRDefault="003156B5" w:rsidP="004428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,29858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B73865" w14:textId="77777777" w:rsidR="003156B5" w:rsidRDefault="003156B5" w:rsidP="004428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,0000</w:t>
            </w:r>
          </w:p>
        </w:tc>
      </w:tr>
      <w:tr w:rsidR="003156B5" w14:paraId="42550B58" w14:textId="77777777" w:rsidTr="00481214">
        <w:tc>
          <w:tcPr>
            <w:tcW w:w="9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76709C" w14:textId="77777777" w:rsidR="003156B5" w:rsidRDefault="003156B5" w:rsidP="004428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CB022F" w14:textId="77777777" w:rsidR="003156B5" w:rsidRDefault="003156B5" w:rsidP="004428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1FCC78" w14:textId="77777777" w:rsidR="003156B5" w:rsidRDefault="003156B5" w:rsidP="004428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1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F3FA20" w14:textId="77777777" w:rsidR="003156B5" w:rsidRDefault="003156B5" w:rsidP="004428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0000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CF71FF" w14:textId="77777777" w:rsidR="003156B5" w:rsidRDefault="003156B5" w:rsidP="004428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,0000</w:t>
            </w:r>
          </w:p>
        </w:tc>
      </w:tr>
    </w:tbl>
    <w:p w14:paraId="3BBAC222" w14:textId="34DC018C" w:rsidR="00926209" w:rsidRDefault="00442839">
      <w:r>
        <w:t xml:space="preserve">Gender distribution in the study. </w:t>
      </w:r>
    </w:p>
    <w:p w14:paraId="599E3DF2" w14:textId="77777777" w:rsidR="00442839" w:rsidRDefault="00442839"/>
    <w:p w14:paraId="4D1DA111" w14:textId="77EC373F" w:rsidR="00481214" w:rsidRDefault="00481214" w:rsidP="00481214">
      <w:r>
        <w:t>The frequency of patients with concomitant disease.</w:t>
      </w:r>
    </w:p>
    <w:tbl>
      <w:tblPr>
        <w:tblW w:w="5000" w:type="pct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774"/>
        <w:gridCol w:w="1348"/>
        <w:gridCol w:w="2099"/>
        <w:gridCol w:w="1690"/>
        <w:gridCol w:w="2099"/>
      </w:tblGrid>
      <w:tr w:rsidR="003156B5" w14:paraId="38EFBE2E" w14:textId="77777777" w:rsidTr="00481214">
        <w:trPr>
          <w:tblHeader/>
        </w:trPr>
        <w:tc>
          <w:tcPr>
            <w:tcW w:w="984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95EF10" w14:textId="77777777" w:rsidR="003156B5" w:rsidRDefault="003156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51010C5B" w14:textId="77777777" w:rsidR="003156B5" w:rsidRDefault="003156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egory</w:t>
            </w:r>
          </w:p>
        </w:tc>
        <w:tc>
          <w:tcPr>
            <w:tcW w:w="4016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43ED34" w14:textId="622998A7" w:rsidR="003156B5" w:rsidRDefault="003156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requency table: Concomitant disease (Acute MI in Total Post MI </w:t>
            </w:r>
            <w:r w:rsidR="00325184">
              <w:rPr>
                <w:rFonts w:ascii="Arial" w:hAnsi="Arial" w:cs="Arial"/>
                <w:sz w:val="20"/>
                <w:szCs w:val="20"/>
              </w:rPr>
              <w:t>final. stw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156B5" w14:paraId="35639218" w14:textId="77777777" w:rsidTr="00481214">
        <w:trPr>
          <w:tblHeader/>
        </w:trPr>
        <w:tc>
          <w:tcPr>
            <w:tcW w:w="984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05FBFD4" w14:textId="77777777" w:rsidR="003156B5" w:rsidRDefault="003156B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4F0F0B" w14:textId="77777777" w:rsidR="003156B5" w:rsidRDefault="003156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unt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00E977" w14:textId="77777777" w:rsidR="003156B5" w:rsidRDefault="003156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mulative</w:t>
            </w:r>
          </w:p>
          <w:p w14:paraId="56097D94" w14:textId="77777777" w:rsidR="003156B5" w:rsidRDefault="003156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unt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2380A4" w14:textId="77777777" w:rsidR="003156B5" w:rsidRDefault="003156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cent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0AE04D" w14:textId="77777777" w:rsidR="003156B5" w:rsidRDefault="003156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mulative</w:t>
            </w:r>
          </w:p>
          <w:p w14:paraId="024BEA2E" w14:textId="77777777" w:rsidR="003156B5" w:rsidRDefault="003156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cent</w:t>
            </w:r>
          </w:p>
        </w:tc>
      </w:tr>
      <w:tr w:rsidR="003156B5" w14:paraId="30E54C89" w14:textId="77777777" w:rsidTr="00481214">
        <w:tc>
          <w:tcPr>
            <w:tcW w:w="9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E88314" w14:textId="77777777" w:rsidR="003156B5" w:rsidRDefault="003156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F97760" w14:textId="77777777" w:rsidR="003156B5" w:rsidRDefault="003156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8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6560F0" w14:textId="77777777" w:rsidR="003156B5" w:rsidRDefault="003156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8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44A078" w14:textId="77777777" w:rsidR="003156B5" w:rsidRDefault="003156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,09953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CCE7CB" w14:textId="77777777" w:rsidR="003156B5" w:rsidRDefault="003156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,0995</w:t>
            </w:r>
          </w:p>
        </w:tc>
      </w:tr>
      <w:tr w:rsidR="003156B5" w14:paraId="44D8A082" w14:textId="77777777" w:rsidTr="00481214">
        <w:tc>
          <w:tcPr>
            <w:tcW w:w="9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B5EBEC" w14:textId="77777777" w:rsidR="003156B5" w:rsidRDefault="003156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28B9DD" w14:textId="77777777" w:rsidR="003156B5" w:rsidRDefault="003156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6F3A2A" w14:textId="77777777" w:rsidR="003156B5" w:rsidRDefault="003156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0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171FCB" w14:textId="77777777" w:rsidR="003156B5" w:rsidRDefault="003156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,42654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2B93FA" w14:textId="77777777" w:rsidR="003156B5" w:rsidRDefault="003156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,5261</w:t>
            </w:r>
          </w:p>
        </w:tc>
      </w:tr>
      <w:tr w:rsidR="003156B5" w14:paraId="00F75807" w14:textId="77777777" w:rsidTr="00481214">
        <w:tc>
          <w:tcPr>
            <w:tcW w:w="9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926807" w14:textId="77777777" w:rsidR="003156B5" w:rsidRDefault="003156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ADB55A" w14:textId="77777777" w:rsidR="003156B5" w:rsidRDefault="003156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130B3F" w14:textId="77777777" w:rsidR="003156B5" w:rsidRDefault="003156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1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A349A7" w14:textId="77777777" w:rsidR="003156B5" w:rsidRDefault="003156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7393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4D5660" w14:textId="77777777" w:rsidR="003156B5" w:rsidRDefault="003156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,0000</w:t>
            </w:r>
          </w:p>
        </w:tc>
      </w:tr>
    </w:tbl>
    <w:p w14:paraId="5418F132" w14:textId="449C1A1B" w:rsidR="00211B69" w:rsidRDefault="00211B69"/>
    <w:tbl>
      <w:tblPr>
        <w:tblW w:w="5000" w:type="pct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774"/>
        <w:gridCol w:w="1348"/>
        <w:gridCol w:w="2099"/>
        <w:gridCol w:w="1690"/>
        <w:gridCol w:w="2099"/>
      </w:tblGrid>
      <w:tr w:rsidR="003156B5" w14:paraId="360C8019" w14:textId="77777777" w:rsidTr="00481214">
        <w:trPr>
          <w:tblHeader/>
        </w:trPr>
        <w:tc>
          <w:tcPr>
            <w:tcW w:w="984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7B7C93" w14:textId="77777777" w:rsidR="003156B5" w:rsidRDefault="003156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7A670A63" w14:textId="77777777" w:rsidR="003156B5" w:rsidRDefault="003156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egory</w:t>
            </w:r>
          </w:p>
        </w:tc>
        <w:tc>
          <w:tcPr>
            <w:tcW w:w="4016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0662E3" w14:textId="48F44E86" w:rsidR="003156B5" w:rsidRDefault="003156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requency table: CHF (Acute MI in Total Post MI </w:t>
            </w:r>
            <w:r w:rsidR="00325184">
              <w:rPr>
                <w:rFonts w:ascii="Arial" w:hAnsi="Arial" w:cs="Arial"/>
                <w:sz w:val="20"/>
                <w:szCs w:val="20"/>
              </w:rPr>
              <w:t>final. stw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156B5" w14:paraId="78CC6C3B" w14:textId="77777777" w:rsidTr="00481214">
        <w:trPr>
          <w:tblHeader/>
        </w:trPr>
        <w:tc>
          <w:tcPr>
            <w:tcW w:w="984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89B0C90" w14:textId="77777777" w:rsidR="003156B5" w:rsidRDefault="003156B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3D9CC0" w14:textId="77777777" w:rsidR="003156B5" w:rsidRDefault="003156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unt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B31A36" w14:textId="77777777" w:rsidR="003156B5" w:rsidRDefault="003156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mulative</w:t>
            </w:r>
          </w:p>
          <w:p w14:paraId="770166C0" w14:textId="77777777" w:rsidR="003156B5" w:rsidRDefault="003156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unt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CFCB7D" w14:textId="77777777" w:rsidR="003156B5" w:rsidRDefault="003156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cent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BE3814" w14:textId="77777777" w:rsidR="003156B5" w:rsidRDefault="003156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mulative</w:t>
            </w:r>
          </w:p>
          <w:p w14:paraId="457A1D8C" w14:textId="77777777" w:rsidR="003156B5" w:rsidRDefault="003156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cent</w:t>
            </w:r>
          </w:p>
        </w:tc>
      </w:tr>
      <w:tr w:rsidR="003156B5" w14:paraId="1BA51C90" w14:textId="77777777" w:rsidTr="00481214">
        <w:tc>
          <w:tcPr>
            <w:tcW w:w="9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61149C" w14:textId="77777777" w:rsidR="003156B5" w:rsidRDefault="003156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608436" w14:textId="77777777" w:rsidR="003156B5" w:rsidRDefault="003156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BCAF6E" w14:textId="77777777" w:rsidR="003156B5" w:rsidRDefault="003156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A3086B" w14:textId="77777777" w:rsidR="003156B5" w:rsidRDefault="003156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,98578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86DBA5" w14:textId="77777777" w:rsidR="003156B5" w:rsidRDefault="003156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,9858</w:t>
            </w:r>
          </w:p>
        </w:tc>
      </w:tr>
      <w:tr w:rsidR="003156B5" w14:paraId="1563A109" w14:textId="77777777" w:rsidTr="00481214">
        <w:tc>
          <w:tcPr>
            <w:tcW w:w="9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458F10" w14:textId="77777777" w:rsidR="003156B5" w:rsidRDefault="003156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8E2EFC" w14:textId="680E9C95" w:rsidR="003156B5" w:rsidRDefault="003156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710D3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AD28AD" w14:textId="4AEF7B90" w:rsidR="003156B5" w:rsidRDefault="003156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  <w:r w:rsidR="00710D3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FE5859" w14:textId="1ACFA8A2" w:rsidR="003156B5" w:rsidRPr="00710D3B" w:rsidRDefault="00710D3B" w:rsidP="00710D3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,2227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9056EE" w14:textId="184F2FD8" w:rsidR="003156B5" w:rsidRPr="00710D3B" w:rsidRDefault="00710D3B" w:rsidP="00710D3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,2085</w:t>
            </w:r>
          </w:p>
        </w:tc>
      </w:tr>
      <w:tr w:rsidR="003156B5" w14:paraId="722C8963" w14:textId="77777777" w:rsidTr="00481214">
        <w:tc>
          <w:tcPr>
            <w:tcW w:w="9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64F6F1" w14:textId="77777777" w:rsidR="003156B5" w:rsidRDefault="003156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62407D" w14:textId="77777777" w:rsidR="003156B5" w:rsidRDefault="003156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50B315" w14:textId="77777777" w:rsidR="003156B5" w:rsidRDefault="003156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1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F304E5" w14:textId="77777777" w:rsidR="003156B5" w:rsidRDefault="003156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79147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0F9DFC" w14:textId="77777777" w:rsidR="003156B5" w:rsidRDefault="003156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,0000</w:t>
            </w:r>
          </w:p>
        </w:tc>
      </w:tr>
    </w:tbl>
    <w:p w14:paraId="7DEC7E2E" w14:textId="77777777" w:rsidR="003156B5" w:rsidRDefault="003156B5"/>
    <w:tbl>
      <w:tblPr>
        <w:tblW w:w="5000" w:type="pct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774"/>
        <w:gridCol w:w="1348"/>
        <w:gridCol w:w="2099"/>
        <w:gridCol w:w="1690"/>
        <w:gridCol w:w="2099"/>
      </w:tblGrid>
      <w:tr w:rsidR="00211B69" w14:paraId="2C00C196" w14:textId="77777777" w:rsidTr="00481214">
        <w:trPr>
          <w:tblHeader/>
        </w:trPr>
        <w:tc>
          <w:tcPr>
            <w:tcW w:w="984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4BA26F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62A33831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egory</w:t>
            </w:r>
          </w:p>
        </w:tc>
        <w:tc>
          <w:tcPr>
            <w:tcW w:w="4016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AF8EA9" w14:textId="52F61AB5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requency table: DM (Acute MI in Total Post MI </w:t>
            </w:r>
            <w:r w:rsidR="00325184">
              <w:rPr>
                <w:rFonts w:ascii="Arial" w:hAnsi="Arial" w:cs="Arial"/>
                <w:sz w:val="20"/>
                <w:szCs w:val="20"/>
              </w:rPr>
              <w:t>final. stw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11B69" w14:paraId="4B206D9B" w14:textId="77777777" w:rsidTr="00481214">
        <w:trPr>
          <w:tblHeader/>
        </w:trPr>
        <w:tc>
          <w:tcPr>
            <w:tcW w:w="984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40F6951" w14:textId="77777777" w:rsidR="00211B69" w:rsidRDefault="00211B6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480963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unt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9D0750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mulative</w:t>
            </w:r>
          </w:p>
          <w:p w14:paraId="6F2E5490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unt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6F039C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cent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EA55B5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mulative</w:t>
            </w:r>
          </w:p>
          <w:p w14:paraId="78E6D904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cent</w:t>
            </w:r>
          </w:p>
        </w:tc>
      </w:tr>
      <w:tr w:rsidR="00211B69" w14:paraId="4677D723" w14:textId="77777777" w:rsidTr="00481214">
        <w:tc>
          <w:tcPr>
            <w:tcW w:w="9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19B697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7E8C2F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D4ABEE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D4C6E5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,82938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DEF55E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,8294</w:t>
            </w:r>
          </w:p>
        </w:tc>
      </w:tr>
      <w:tr w:rsidR="00211B69" w14:paraId="71D6EB67" w14:textId="77777777" w:rsidTr="00481214">
        <w:tc>
          <w:tcPr>
            <w:tcW w:w="9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853832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C9D83D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798296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9399F2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,80095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85B0A8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,6303</w:t>
            </w:r>
          </w:p>
        </w:tc>
      </w:tr>
      <w:tr w:rsidR="00211B69" w14:paraId="5F7E33A1" w14:textId="77777777" w:rsidTr="00481214">
        <w:tc>
          <w:tcPr>
            <w:tcW w:w="9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11CE78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2ABBC5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7236CD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1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AD4631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36967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6A990C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,0000</w:t>
            </w:r>
          </w:p>
        </w:tc>
      </w:tr>
    </w:tbl>
    <w:p w14:paraId="502541A1" w14:textId="77777777" w:rsidR="003156B5" w:rsidRDefault="003156B5"/>
    <w:tbl>
      <w:tblPr>
        <w:tblW w:w="5000" w:type="pct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774"/>
        <w:gridCol w:w="1348"/>
        <w:gridCol w:w="2099"/>
        <w:gridCol w:w="1690"/>
        <w:gridCol w:w="2099"/>
      </w:tblGrid>
      <w:tr w:rsidR="00211B69" w14:paraId="7D57DD25" w14:textId="77777777" w:rsidTr="00481214">
        <w:trPr>
          <w:tblHeader/>
        </w:trPr>
        <w:tc>
          <w:tcPr>
            <w:tcW w:w="984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B0346C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3AD7C882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egory</w:t>
            </w:r>
          </w:p>
        </w:tc>
        <w:tc>
          <w:tcPr>
            <w:tcW w:w="4016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3402B0" w14:textId="20A14830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requency table: Hypertension (Acute MI in Total Post MI </w:t>
            </w:r>
            <w:r w:rsidR="00325184">
              <w:rPr>
                <w:rFonts w:ascii="Arial" w:hAnsi="Arial" w:cs="Arial"/>
                <w:sz w:val="20"/>
                <w:szCs w:val="20"/>
              </w:rPr>
              <w:t>final. stw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11B69" w14:paraId="289A1535" w14:textId="77777777" w:rsidTr="00481214">
        <w:trPr>
          <w:tblHeader/>
        </w:trPr>
        <w:tc>
          <w:tcPr>
            <w:tcW w:w="984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ECBD206" w14:textId="77777777" w:rsidR="00211B69" w:rsidRDefault="00211B6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450B37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unt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CC316B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mulative</w:t>
            </w:r>
          </w:p>
          <w:p w14:paraId="3790BA0D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unt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3E58F1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cent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E6F5AF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mulative</w:t>
            </w:r>
          </w:p>
          <w:p w14:paraId="176C1624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cent</w:t>
            </w:r>
          </w:p>
        </w:tc>
      </w:tr>
      <w:tr w:rsidR="00211B69" w14:paraId="0D831956" w14:textId="77777777" w:rsidTr="00481214">
        <w:tc>
          <w:tcPr>
            <w:tcW w:w="9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2C5996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75A655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9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7AF8BA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9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A4B5FD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,09479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E66A26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,0948</w:t>
            </w:r>
          </w:p>
        </w:tc>
      </w:tr>
      <w:tr w:rsidR="00211B69" w14:paraId="0F5FD5BC" w14:textId="77777777" w:rsidTr="00481214">
        <w:tc>
          <w:tcPr>
            <w:tcW w:w="9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6FB06F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D09B5E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E54787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F5F2D6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,53555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71F20E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,6303</w:t>
            </w:r>
          </w:p>
        </w:tc>
      </w:tr>
      <w:tr w:rsidR="00211B69" w14:paraId="0B0BFC70" w14:textId="77777777" w:rsidTr="00481214">
        <w:tc>
          <w:tcPr>
            <w:tcW w:w="9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974E2F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9F4674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5EA0C3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1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4A43C4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36967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167179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,0000</w:t>
            </w:r>
          </w:p>
        </w:tc>
      </w:tr>
    </w:tbl>
    <w:p w14:paraId="29EAE7F6" w14:textId="77777777" w:rsidR="00211B69" w:rsidRDefault="00211B69"/>
    <w:tbl>
      <w:tblPr>
        <w:tblW w:w="5000" w:type="pct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774"/>
        <w:gridCol w:w="1348"/>
        <w:gridCol w:w="2099"/>
        <w:gridCol w:w="1690"/>
        <w:gridCol w:w="2099"/>
      </w:tblGrid>
      <w:tr w:rsidR="00211B69" w14:paraId="43CACC80" w14:textId="77777777" w:rsidTr="00481214">
        <w:trPr>
          <w:tblHeader/>
        </w:trPr>
        <w:tc>
          <w:tcPr>
            <w:tcW w:w="984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53C930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3359F860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egory</w:t>
            </w:r>
          </w:p>
        </w:tc>
        <w:tc>
          <w:tcPr>
            <w:tcW w:w="4016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9A4EB9" w14:textId="510D9C05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requency table: CKD (Acute MI in Total Post MI </w:t>
            </w:r>
            <w:r w:rsidR="00325184">
              <w:rPr>
                <w:rFonts w:ascii="Arial" w:hAnsi="Arial" w:cs="Arial"/>
                <w:sz w:val="20"/>
                <w:szCs w:val="20"/>
              </w:rPr>
              <w:t>final. stw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11B69" w14:paraId="02CC1468" w14:textId="77777777" w:rsidTr="00481214">
        <w:trPr>
          <w:tblHeader/>
        </w:trPr>
        <w:tc>
          <w:tcPr>
            <w:tcW w:w="984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614144E" w14:textId="77777777" w:rsidR="00211B69" w:rsidRDefault="00211B6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5BCAF4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unt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85CB94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mulative</w:t>
            </w:r>
          </w:p>
          <w:p w14:paraId="06DFDDE9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unt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50F1E9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cent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5D4F50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mulative</w:t>
            </w:r>
          </w:p>
          <w:p w14:paraId="1FB87779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cent</w:t>
            </w:r>
          </w:p>
        </w:tc>
      </w:tr>
      <w:tr w:rsidR="00211B69" w14:paraId="2C95C986" w14:textId="77777777" w:rsidTr="00481214">
        <w:tc>
          <w:tcPr>
            <w:tcW w:w="9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379D24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94533B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49F785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A9712D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,57346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67863D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,5735</w:t>
            </w:r>
          </w:p>
        </w:tc>
      </w:tr>
      <w:tr w:rsidR="00211B69" w14:paraId="6C23710B" w14:textId="77777777" w:rsidTr="00481214">
        <w:tc>
          <w:tcPr>
            <w:tcW w:w="9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60DAB9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B391CB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ED077D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453214" w14:textId="2D994C38" w:rsidR="00211B69" w:rsidRPr="00710D3B" w:rsidRDefault="00710D3B" w:rsidP="00710D3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,1611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9F2A37" w14:textId="03783F04" w:rsidR="00211B69" w:rsidRPr="00710D3B" w:rsidRDefault="00710D3B" w:rsidP="00710D3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,7346374</w:t>
            </w:r>
          </w:p>
        </w:tc>
      </w:tr>
      <w:tr w:rsidR="00211B69" w14:paraId="151C08BE" w14:textId="77777777" w:rsidTr="00481214">
        <w:tc>
          <w:tcPr>
            <w:tcW w:w="9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6BAA0A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66FF85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6592DD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1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C02ABB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26540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345133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,0000</w:t>
            </w:r>
          </w:p>
        </w:tc>
      </w:tr>
    </w:tbl>
    <w:p w14:paraId="62526E9C" w14:textId="77777777" w:rsidR="005B0C97" w:rsidRDefault="005B0C97"/>
    <w:tbl>
      <w:tblPr>
        <w:tblW w:w="5000" w:type="pct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774"/>
        <w:gridCol w:w="1348"/>
        <w:gridCol w:w="2099"/>
        <w:gridCol w:w="1690"/>
        <w:gridCol w:w="2099"/>
      </w:tblGrid>
      <w:tr w:rsidR="00211B69" w14:paraId="0CF6282D" w14:textId="77777777" w:rsidTr="00481214">
        <w:trPr>
          <w:tblHeader/>
        </w:trPr>
        <w:tc>
          <w:tcPr>
            <w:tcW w:w="984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39893B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58526856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egory</w:t>
            </w:r>
          </w:p>
        </w:tc>
        <w:tc>
          <w:tcPr>
            <w:tcW w:w="4016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798527" w14:textId="08CD4284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requency table: COPD (Acute MI in Total Post MI </w:t>
            </w:r>
            <w:r w:rsidR="00325184">
              <w:rPr>
                <w:rFonts w:ascii="Arial" w:hAnsi="Arial" w:cs="Arial"/>
                <w:sz w:val="20"/>
                <w:szCs w:val="20"/>
              </w:rPr>
              <w:t>final. stw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11B69" w14:paraId="700B4153" w14:textId="77777777" w:rsidTr="00481214">
        <w:trPr>
          <w:tblHeader/>
        </w:trPr>
        <w:tc>
          <w:tcPr>
            <w:tcW w:w="984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A6FF554" w14:textId="77777777" w:rsidR="00211B69" w:rsidRDefault="00211B6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236D16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unt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1CA91A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mulative</w:t>
            </w:r>
          </w:p>
          <w:p w14:paraId="1C90288F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unt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70AED1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cent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EF82F5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mulative</w:t>
            </w:r>
          </w:p>
          <w:p w14:paraId="117FD496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cent</w:t>
            </w:r>
          </w:p>
        </w:tc>
      </w:tr>
      <w:tr w:rsidR="00211B69" w14:paraId="669F3CE9" w14:textId="77777777" w:rsidTr="00481214">
        <w:tc>
          <w:tcPr>
            <w:tcW w:w="9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D60E40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EDAC42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F60EF5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A8A293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,04739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71B0FA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,0474</w:t>
            </w:r>
          </w:p>
        </w:tc>
      </w:tr>
      <w:tr w:rsidR="00211B69" w14:paraId="2C35F4F6" w14:textId="77777777" w:rsidTr="00481214">
        <w:tc>
          <w:tcPr>
            <w:tcW w:w="9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F0AB89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Yes</w:t>
            </w: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F16807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30DCC3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92075E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,58294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319BE2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,6303</w:t>
            </w:r>
          </w:p>
        </w:tc>
      </w:tr>
      <w:tr w:rsidR="00211B69" w14:paraId="267E60B7" w14:textId="77777777" w:rsidTr="00481214">
        <w:tc>
          <w:tcPr>
            <w:tcW w:w="9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033C43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2BA756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BF75A4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1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1107E5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36967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68A494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,0000</w:t>
            </w:r>
          </w:p>
        </w:tc>
      </w:tr>
    </w:tbl>
    <w:p w14:paraId="5D97D116" w14:textId="77777777" w:rsidR="00211B69" w:rsidRDefault="00211B69"/>
    <w:tbl>
      <w:tblPr>
        <w:tblW w:w="5000" w:type="pct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774"/>
        <w:gridCol w:w="1348"/>
        <w:gridCol w:w="2099"/>
        <w:gridCol w:w="1690"/>
        <w:gridCol w:w="2099"/>
      </w:tblGrid>
      <w:tr w:rsidR="00211B69" w14:paraId="5A7CFF3A" w14:textId="77777777" w:rsidTr="00481214">
        <w:trPr>
          <w:tblHeader/>
        </w:trPr>
        <w:tc>
          <w:tcPr>
            <w:tcW w:w="984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AD920A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1EC88E68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egory</w:t>
            </w:r>
          </w:p>
        </w:tc>
        <w:tc>
          <w:tcPr>
            <w:tcW w:w="4016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0C0087" w14:textId="793CCC8F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requency table: Dyslipidemia (Acute MI in Total Post MI </w:t>
            </w:r>
            <w:r w:rsidR="00325184">
              <w:rPr>
                <w:rFonts w:ascii="Arial" w:hAnsi="Arial" w:cs="Arial"/>
                <w:sz w:val="20"/>
                <w:szCs w:val="20"/>
              </w:rPr>
              <w:t>final. stw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11B69" w14:paraId="00062AFD" w14:textId="77777777" w:rsidTr="00481214">
        <w:trPr>
          <w:tblHeader/>
        </w:trPr>
        <w:tc>
          <w:tcPr>
            <w:tcW w:w="984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8583927" w14:textId="77777777" w:rsidR="00211B69" w:rsidRDefault="00211B6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9541EB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unt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0EA96A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mulative</w:t>
            </w:r>
          </w:p>
          <w:p w14:paraId="15862792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unt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A8BA45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cent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FEC5AE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mulative</w:t>
            </w:r>
          </w:p>
          <w:p w14:paraId="45F26B2B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cent</w:t>
            </w:r>
          </w:p>
        </w:tc>
      </w:tr>
      <w:tr w:rsidR="00211B69" w14:paraId="014ECD56" w14:textId="77777777" w:rsidTr="00481214">
        <w:tc>
          <w:tcPr>
            <w:tcW w:w="9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ABE1A3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FBE6C2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1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D07EFB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1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A43707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,78199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DFEB33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,7820</w:t>
            </w:r>
          </w:p>
        </w:tc>
      </w:tr>
      <w:tr w:rsidR="00211B69" w14:paraId="5F7C5465" w14:textId="77777777" w:rsidTr="00481214">
        <w:tc>
          <w:tcPr>
            <w:tcW w:w="9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280C7F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743D13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57FE83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5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CB9DB1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,37441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6D4852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,1564</w:t>
            </w:r>
          </w:p>
        </w:tc>
      </w:tr>
      <w:tr w:rsidR="00211B69" w14:paraId="538A0D1D" w14:textId="77777777" w:rsidTr="00481214">
        <w:tc>
          <w:tcPr>
            <w:tcW w:w="9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BE8208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8F307F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442578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1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5E424F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84360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22C91B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,0000</w:t>
            </w:r>
          </w:p>
        </w:tc>
      </w:tr>
    </w:tbl>
    <w:p w14:paraId="13921604" w14:textId="77777777" w:rsidR="00211B69" w:rsidRDefault="00211B69"/>
    <w:tbl>
      <w:tblPr>
        <w:tblW w:w="5000" w:type="pct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774"/>
        <w:gridCol w:w="1348"/>
        <w:gridCol w:w="2099"/>
        <w:gridCol w:w="1690"/>
        <w:gridCol w:w="2099"/>
      </w:tblGrid>
      <w:tr w:rsidR="00211B69" w14:paraId="2E31E438" w14:textId="77777777" w:rsidTr="00481214">
        <w:trPr>
          <w:tblHeader/>
        </w:trPr>
        <w:tc>
          <w:tcPr>
            <w:tcW w:w="984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80F773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2FA1C0A8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egory</w:t>
            </w:r>
          </w:p>
        </w:tc>
        <w:tc>
          <w:tcPr>
            <w:tcW w:w="4016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68CA9D" w14:textId="5BCD7A11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requency table: Varicose vein (Acute MI in Total Post MI </w:t>
            </w:r>
            <w:r w:rsidR="00325184">
              <w:rPr>
                <w:rFonts w:ascii="Arial" w:hAnsi="Arial" w:cs="Arial"/>
                <w:sz w:val="20"/>
                <w:szCs w:val="20"/>
              </w:rPr>
              <w:t>final. stw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11B69" w14:paraId="311EC756" w14:textId="77777777" w:rsidTr="00481214">
        <w:trPr>
          <w:tblHeader/>
        </w:trPr>
        <w:tc>
          <w:tcPr>
            <w:tcW w:w="984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B0D037F" w14:textId="77777777" w:rsidR="00211B69" w:rsidRDefault="00211B6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4C0018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unt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AC7434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mulative</w:t>
            </w:r>
          </w:p>
          <w:p w14:paraId="2DF2E6C7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unt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8C2BBF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cent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7714DA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mulative</w:t>
            </w:r>
          </w:p>
          <w:p w14:paraId="4967E090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cent</w:t>
            </w:r>
          </w:p>
        </w:tc>
      </w:tr>
      <w:tr w:rsidR="00211B69" w14:paraId="6D378BFF" w14:textId="77777777" w:rsidTr="00481214">
        <w:tc>
          <w:tcPr>
            <w:tcW w:w="9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D1EB9D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489073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DA37E8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9FBEF6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,78673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6DAAA0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,7867</w:t>
            </w:r>
          </w:p>
        </w:tc>
      </w:tr>
      <w:tr w:rsidR="00211B69" w14:paraId="52456031" w14:textId="77777777" w:rsidTr="00481214">
        <w:tc>
          <w:tcPr>
            <w:tcW w:w="9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02A79B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E4A36D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5E5653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5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22A42B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36967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00BC51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,1564</w:t>
            </w:r>
          </w:p>
        </w:tc>
      </w:tr>
      <w:tr w:rsidR="00211B69" w14:paraId="5F401F26" w14:textId="77777777" w:rsidTr="00481214">
        <w:tc>
          <w:tcPr>
            <w:tcW w:w="9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881FCD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38D9CE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08A7FA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1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20EA20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84360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C2B255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,0000</w:t>
            </w:r>
          </w:p>
        </w:tc>
      </w:tr>
    </w:tbl>
    <w:p w14:paraId="35BA9CEA" w14:textId="77777777" w:rsidR="00211B69" w:rsidRDefault="00211B69"/>
    <w:p w14:paraId="06DB62A0" w14:textId="4C98CF81" w:rsidR="005B0C97" w:rsidRDefault="005B0C97" w:rsidP="005B0C97">
      <w:r>
        <w:t xml:space="preserve">The frequency of </w:t>
      </w:r>
      <w:r>
        <w:t xml:space="preserve">post myocardial infarction complications. </w:t>
      </w:r>
    </w:p>
    <w:tbl>
      <w:tblPr>
        <w:tblW w:w="5000" w:type="pct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774"/>
        <w:gridCol w:w="1348"/>
        <w:gridCol w:w="2099"/>
        <w:gridCol w:w="1690"/>
        <w:gridCol w:w="2099"/>
      </w:tblGrid>
      <w:tr w:rsidR="00211B69" w14:paraId="4AD9BBF8" w14:textId="77777777" w:rsidTr="00481214">
        <w:trPr>
          <w:tblHeader/>
        </w:trPr>
        <w:tc>
          <w:tcPr>
            <w:tcW w:w="984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DA2BBE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79CCD829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egory</w:t>
            </w:r>
          </w:p>
        </w:tc>
        <w:tc>
          <w:tcPr>
            <w:tcW w:w="4016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8D8951" w14:textId="082D0C3D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requency table: Complications (Acute MI in Total Post MI </w:t>
            </w:r>
            <w:r w:rsidR="00325184">
              <w:rPr>
                <w:rFonts w:ascii="Arial" w:hAnsi="Arial" w:cs="Arial"/>
                <w:sz w:val="20"/>
                <w:szCs w:val="20"/>
              </w:rPr>
              <w:t>final. stw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11B69" w14:paraId="609CBDF4" w14:textId="77777777" w:rsidTr="00481214">
        <w:trPr>
          <w:tblHeader/>
        </w:trPr>
        <w:tc>
          <w:tcPr>
            <w:tcW w:w="984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E0D073E" w14:textId="77777777" w:rsidR="00211B69" w:rsidRDefault="00211B6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DB8972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unt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34D5E6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mulative</w:t>
            </w:r>
          </w:p>
          <w:p w14:paraId="76FE9937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unt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48C9D2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cent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733410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mulative</w:t>
            </w:r>
          </w:p>
          <w:p w14:paraId="15A11B30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cent</w:t>
            </w:r>
          </w:p>
        </w:tc>
      </w:tr>
      <w:tr w:rsidR="00211B69" w14:paraId="4E099EFF" w14:textId="77777777" w:rsidTr="00481214">
        <w:tc>
          <w:tcPr>
            <w:tcW w:w="9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301859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22FEF2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9B8A6B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19F20D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,73460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67CBFD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,7346</w:t>
            </w:r>
          </w:p>
        </w:tc>
      </w:tr>
      <w:tr w:rsidR="00211B69" w14:paraId="344BC73A" w14:textId="77777777" w:rsidTr="00481214">
        <w:tc>
          <w:tcPr>
            <w:tcW w:w="9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2580AA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C5E667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24E5CA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9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907790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31754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47887B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,0521</w:t>
            </w:r>
          </w:p>
        </w:tc>
      </w:tr>
      <w:tr w:rsidR="00211B69" w14:paraId="71D19422" w14:textId="77777777" w:rsidTr="00481214">
        <w:tc>
          <w:tcPr>
            <w:tcW w:w="9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26CF2A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E668F5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554BA8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1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443EE8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94787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2DF9B7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,0000</w:t>
            </w:r>
          </w:p>
        </w:tc>
      </w:tr>
    </w:tbl>
    <w:p w14:paraId="71C4D484" w14:textId="77777777" w:rsidR="00211B69" w:rsidRDefault="00211B69"/>
    <w:tbl>
      <w:tblPr>
        <w:tblW w:w="5000" w:type="pct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774"/>
        <w:gridCol w:w="1348"/>
        <w:gridCol w:w="2099"/>
        <w:gridCol w:w="1690"/>
        <w:gridCol w:w="2099"/>
      </w:tblGrid>
      <w:tr w:rsidR="00211B69" w14:paraId="51CFADFB" w14:textId="77777777" w:rsidTr="00481214">
        <w:trPr>
          <w:tblHeader/>
        </w:trPr>
        <w:tc>
          <w:tcPr>
            <w:tcW w:w="984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8822DC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6DAE36C6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egory</w:t>
            </w:r>
          </w:p>
        </w:tc>
        <w:tc>
          <w:tcPr>
            <w:tcW w:w="4016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783680" w14:textId="51164770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requency table: CHF (Acute MI in Total Post MI </w:t>
            </w:r>
            <w:r w:rsidR="00325184">
              <w:rPr>
                <w:rFonts w:ascii="Arial" w:hAnsi="Arial" w:cs="Arial"/>
                <w:sz w:val="20"/>
                <w:szCs w:val="20"/>
              </w:rPr>
              <w:t>final. stw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11B69" w14:paraId="283E5885" w14:textId="77777777" w:rsidTr="00481214">
        <w:trPr>
          <w:tblHeader/>
        </w:trPr>
        <w:tc>
          <w:tcPr>
            <w:tcW w:w="984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7525C17" w14:textId="77777777" w:rsidR="00211B69" w:rsidRDefault="00211B6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A39308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unt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4C67FC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mulative</w:t>
            </w:r>
          </w:p>
          <w:p w14:paraId="393DEC5D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unt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A18002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cent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B8867F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mulative</w:t>
            </w:r>
          </w:p>
          <w:p w14:paraId="270C91B3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cent</w:t>
            </w:r>
          </w:p>
        </w:tc>
      </w:tr>
      <w:tr w:rsidR="00211B69" w14:paraId="371AFC59" w14:textId="77777777" w:rsidTr="00481214">
        <w:tc>
          <w:tcPr>
            <w:tcW w:w="9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D6ADA5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D09026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4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36C95D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4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D7BA2C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,68246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0DE51B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,6825</w:t>
            </w:r>
          </w:p>
        </w:tc>
      </w:tr>
      <w:tr w:rsidR="00211B69" w14:paraId="5AA9B3BE" w14:textId="77777777" w:rsidTr="00481214">
        <w:tc>
          <w:tcPr>
            <w:tcW w:w="9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4FBD5F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20B397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9665AD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8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C74BB5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89573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B01887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,5782</w:t>
            </w:r>
          </w:p>
        </w:tc>
      </w:tr>
      <w:tr w:rsidR="00211B69" w14:paraId="3BE8422E" w14:textId="77777777" w:rsidTr="00481214">
        <w:tc>
          <w:tcPr>
            <w:tcW w:w="9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61672A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BF7E0B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531FEC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1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FC75DB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42180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42133A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,0000</w:t>
            </w:r>
          </w:p>
        </w:tc>
      </w:tr>
    </w:tbl>
    <w:p w14:paraId="20924DE4" w14:textId="77777777" w:rsidR="00211B69" w:rsidRDefault="00211B69"/>
    <w:tbl>
      <w:tblPr>
        <w:tblW w:w="5000" w:type="pct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774"/>
        <w:gridCol w:w="1348"/>
        <w:gridCol w:w="2099"/>
        <w:gridCol w:w="1690"/>
        <w:gridCol w:w="2099"/>
      </w:tblGrid>
      <w:tr w:rsidR="00211B69" w14:paraId="39BFF8D8" w14:textId="77777777" w:rsidTr="00481214">
        <w:trPr>
          <w:tblHeader/>
        </w:trPr>
        <w:tc>
          <w:tcPr>
            <w:tcW w:w="984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56656F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267E4F42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egory</w:t>
            </w:r>
          </w:p>
        </w:tc>
        <w:tc>
          <w:tcPr>
            <w:tcW w:w="4016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B35B3C" w14:textId="7271D359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requency table: Arrythmia (Acute MI in Total Post MI </w:t>
            </w:r>
            <w:r w:rsidR="00325184">
              <w:rPr>
                <w:rFonts w:ascii="Arial" w:hAnsi="Arial" w:cs="Arial"/>
                <w:sz w:val="20"/>
                <w:szCs w:val="20"/>
              </w:rPr>
              <w:t>final. stw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11B69" w14:paraId="362D79CF" w14:textId="77777777" w:rsidTr="00481214">
        <w:trPr>
          <w:tblHeader/>
        </w:trPr>
        <w:tc>
          <w:tcPr>
            <w:tcW w:w="984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4BA4D77" w14:textId="77777777" w:rsidR="00211B69" w:rsidRDefault="00211B6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3A7D49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unt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E5360E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mulative</w:t>
            </w:r>
          </w:p>
          <w:p w14:paraId="34579D70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unt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3FB02D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cent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5663B2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mulative</w:t>
            </w:r>
          </w:p>
          <w:p w14:paraId="7B3B8A16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cent</w:t>
            </w:r>
          </w:p>
        </w:tc>
      </w:tr>
      <w:tr w:rsidR="00211B69" w14:paraId="0E2248E3" w14:textId="77777777" w:rsidTr="00481214">
        <w:tc>
          <w:tcPr>
            <w:tcW w:w="9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A6D1F2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D0D8ED" w14:textId="2227066D" w:rsidR="00211B69" w:rsidRDefault="00710D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1ED5C9" w14:textId="61705E21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710D3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FC6A1E" w14:textId="6640DD1B" w:rsidR="00211B69" w:rsidRPr="00710D3B" w:rsidRDefault="00710D3B" w:rsidP="00710D3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,2796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7FE287" w14:textId="1FB67602" w:rsidR="00211B69" w:rsidRPr="00710D3B" w:rsidRDefault="00710D3B" w:rsidP="00710D3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,2796</w:t>
            </w:r>
          </w:p>
        </w:tc>
      </w:tr>
      <w:tr w:rsidR="00211B69" w14:paraId="1BCBB1EA" w14:textId="77777777" w:rsidTr="00481214">
        <w:tc>
          <w:tcPr>
            <w:tcW w:w="9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52D8E5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57BE62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2F6C61" w14:textId="2B24661B" w:rsidR="00211B69" w:rsidRPr="00710D3B" w:rsidRDefault="00710D3B" w:rsidP="00710D3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5D703F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,77251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A804C3" w14:textId="6FB1E90C" w:rsidR="00211B69" w:rsidRPr="00710D3B" w:rsidRDefault="00710D3B" w:rsidP="00710D3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,0521309</w:t>
            </w:r>
          </w:p>
        </w:tc>
      </w:tr>
      <w:tr w:rsidR="00211B69" w14:paraId="54CC1142" w14:textId="77777777" w:rsidTr="00481214">
        <w:tc>
          <w:tcPr>
            <w:tcW w:w="9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552ED4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F25F6C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4374FE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1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EC2E68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94787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BD289E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,0000</w:t>
            </w:r>
          </w:p>
        </w:tc>
      </w:tr>
    </w:tbl>
    <w:p w14:paraId="20109C78" w14:textId="77777777" w:rsidR="00211B69" w:rsidRDefault="00211B69"/>
    <w:tbl>
      <w:tblPr>
        <w:tblW w:w="5000" w:type="pct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774"/>
        <w:gridCol w:w="1348"/>
        <w:gridCol w:w="2099"/>
        <w:gridCol w:w="1690"/>
        <w:gridCol w:w="2099"/>
      </w:tblGrid>
      <w:tr w:rsidR="00211B69" w14:paraId="0F52FC63" w14:textId="77777777" w:rsidTr="00481214">
        <w:trPr>
          <w:tblHeader/>
        </w:trPr>
        <w:tc>
          <w:tcPr>
            <w:tcW w:w="984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282348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61DE3887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egory</w:t>
            </w:r>
          </w:p>
        </w:tc>
        <w:tc>
          <w:tcPr>
            <w:tcW w:w="4016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2B75CD" w14:textId="2C15541B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requency table: Re-infarct MI (Acute MI in Total Post MI </w:t>
            </w:r>
            <w:r w:rsidR="00325184">
              <w:rPr>
                <w:rFonts w:ascii="Arial" w:hAnsi="Arial" w:cs="Arial"/>
                <w:sz w:val="20"/>
                <w:szCs w:val="20"/>
              </w:rPr>
              <w:t>final. stw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11B69" w14:paraId="39C0FE82" w14:textId="77777777" w:rsidTr="00481214">
        <w:trPr>
          <w:tblHeader/>
        </w:trPr>
        <w:tc>
          <w:tcPr>
            <w:tcW w:w="984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DA91D4E" w14:textId="77777777" w:rsidR="00211B69" w:rsidRDefault="00211B6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D63424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unt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9B3E31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mulative</w:t>
            </w:r>
          </w:p>
          <w:p w14:paraId="35ADB3F8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unt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DE0696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cent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AF8BFF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mulative</w:t>
            </w:r>
          </w:p>
          <w:p w14:paraId="049A97DF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cent</w:t>
            </w:r>
          </w:p>
        </w:tc>
      </w:tr>
      <w:tr w:rsidR="00211B69" w14:paraId="0AC03FCE" w14:textId="77777777" w:rsidTr="00481214">
        <w:tc>
          <w:tcPr>
            <w:tcW w:w="9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F0996B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3A6FB2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DBC0A1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79A679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,01422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F43C75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,0142</w:t>
            </w:r>
          </w:p>
        </w:tc>
      </w:tr>
      <w:tr w:rsidR="00211B69" w14:paraId="17DA09D5" w14:textId="77777777" w:rsidTr="00481214">
        <w:tc>
          <w:tcPr>
            <w:tcW w:w="9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5C7983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AE487E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1FE291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0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439184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,51185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3261AD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,5261</w:t>
            </w:r>
          </w:p>
        </w:tc>
      </w:tr>
      <w:tr w:rsidR="00211B69" w14:paraId="3A34D0F8" w14:textId="77777777" w:rsidTr="00481214">
        <w:tc>
          <w:tcPr>
            <w:tcW w:w="9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B7FE02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984D19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D27EA9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1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521DA5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7393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480D58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,0000</w:t>
            </w:r>
          </w:p>
        </w:tc>
      </w:tr>
    </w:tbl>
    <w:p w14:paraId="423CB7D1" w14:textId="77777777" w:rsidR="00211B69" w:rsidRDefault="00211B69"/>
    <w:tbl>
      <w:tblPr>
        <w:tblW w:w="5000" w:type="pct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774"/>
        <w:gridCol w:w="1348"/>
        <w:gridCol w:w="2099"/>
        <w:gridCol w:w="1690"/>
        <w:gridCol w:w="2099"/>
      </w:tblGrid>
      <w:tr w:rsidR="00211B69" w14:paraId="39CC2F89" w14:textId="77777777" w:rsidTr="00481214">
        <w:trPr>
          <w:tblHeader/>
        </w:trPr>
        <w:tc>
          <w:tcPr>
            <w:tcW w:w="984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0CA706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0D707D88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egory</w:t>
            </w:r>
          </w:p>
        </w:tc>
        <w:tc>
          <w:tcPr>
            <w:tcW w:w="4016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8C70B2" w14:textId="78C50596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requency table: Aneurysm (Acute MI in Total Post MI </w:t>
            </w:r>
            <w:r w:rsidR="00325184">
              <w:rPr>
                <w:rFonts w:ascii="Arial" w:hAnsi="Arial" w:cs="Arial"/>
                <w:sz w:val="20"/>
                <w:szCs w:val="20"/>
              </w:rPr>
              <w:t>final. stw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11B69" w14:paraId="4D8F685B" w14:textId="77777777" w:rsidTr="00481214">
        <w:trPr>
          <w:tblHeader/>
        </w:trPr>
        <w:tc>
          <w:tcPr>
            <w:tcW w:w="984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948708F" w14:textId="77777777" w:rsidR="00211B69" w:rsidRDefault="00211B6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131D54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unt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58F143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mulative</w:t>
            </w:r>
          </w:p>
          <w:p w14:paraId="3A2C77B3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unt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F8D821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cent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885C7B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mulative</w:t>
            </w:r>
          </w:p>
          <w:p w14:paraId="4150A324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cent</w:t>
            </w:r>
          </w:p>
        </w:tc>
      </w:tr>
      <w:tr w:rsidR="00211B69" w14:paraId="500FA03D" w14:textId="77777777" w:rsidTr="00481214">
        <w:tc>
          <w:tcPr>
            <w:tcW w:w="9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A34174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12C32D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D66C7D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0CDAC4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,99526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316580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,9953</w:t>
            </w:r>
          </w:p>
        </w:tc>
      </w:tr>
      <w:tr w:rsidR="00211B69" w14:paraId="106F5A6F" w14:textId="77777777" w:rsidTr="00481214">
        <w:tc>
          <w:tcPr>
            <w:tcW w:w="9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831B9B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C6BBCF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1FDE60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0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A2E21E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,53081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C9592F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,5261</w:t>
            </w:r>
          </w:p>
        </w:tc>
      </w:tr>
      <w:tr w:rsidR="00211B69" w14:paraId="5D7D9321" w14:textId="77777777" w:rsidTr="00481214">
        <w:tc>
          <w:tcPr>
            <w:tcW w:w="9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ED1F8E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E04C27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D6252B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1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5CDAE2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7393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45D808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,0000</w:t>
            </w:r>
          </w:p>
        </w:tc>
      </w:tr>
    </w:tbl>
    <w:p w14:paraId="4A8181BC" w14:textId="77777777" w:rsidR="00211B69" w:rsidRDefault="00211B69"/>
    <w:tbl>
      <w:tblPr>
        <w:tblW w:w="5000" w:type="pct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774"/>
        <w:gridCol w:w="1348"/>
        <w:gridCol w:w="2099"/>
        <w:gridCol w:w="1690"/>
        <w:gridCol w:w="2099"/>
      </w:tblGrid>
      <w:tr w:rsidR="00211B69" w14:paraId="666A0900" w14:textId="77777777" w:rsidTr="00481214">
        <w:trPr>
          <w:tblHeader/>
        </w:trPr>
        <w:tc>
          <w:tcPr>
            <w:tcW w:w="984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D630D2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771BBD2E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egory</w:t>
            </w:r>
          </w:p>
        </w:tc>
        <w:tc>
          <w:tcPr>
            <w:tcW w:w="4016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358631" w14:textId="3E4394EE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requency table: Pericarditis (Acute MI in Total Post MI </w:t>
            </w:r>
            <w:r w:rsidR="00325184">
              <w:rPr>
                <w:rFonts w:ascii="Arial" w:hAnsi="Arial" w:cs="Arial"/>
                <w:sz w:val="20"/>
                <w:szCs w:val="20"/>
              </w:rPr>
              <w:t>final. stw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11B69" w14:paraId="1AB5F7E4" w14:textId="77777777" w:rsidTr="00481214">
        <w:trPr>
          <w:tblHeader/>
        </w:trPr>
        <w:tc>
          <w:tcPr>
            <w:tcW w:w="984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CE820F1" w14:textId="77777777" w:rsidR="00211B69" w:rsidRDefault="00211B6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446C28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unt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F613A0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mulative</w:t>
            </w:r>
          </w:p>
          <w:p w14:paraId="4A5B937A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unt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358B8F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cent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37B76E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mulative</w:t>
            </w:r>
          </w:p>
          <w:p w14:paraId="5784BF91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cent</w:t>
            </w:r>
          </w:p>
        </w:tc>
      </w:tr>
      <w:tr w:rsidR="00211B69" w14:paraId="4FAF34E8" w14:textId="77777777" w:rsidTr="00481214">
        <w:tc>
          <w:tcPr>
            <w:tcW w:w="9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F3B3FA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4C68F9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63C231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1DB24F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,63033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4E58BD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,6303</w:t>
            </w:r>
          </w:p>
        </w:tc>
      </w:tr>
      <w:tr w:rsidR="00211B69" w14:paraId="02D5FA93" w14:textId="77777777" w:rsidTr="00481214">
        <w:tc>
          <w:tcPr>
            <w:tcW w:w="9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8D97DA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074B6E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E58E82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0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98D903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89573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C9FC03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,5261</w:t>
            </w:r>
          </w:p>
        </w:tc>
      </w:tr>
      <w:tr w:rsidR="00211B69" w14:paraId="6285CB16" w14:textId="77777777" w:rsidTr="00481214">
        <w:tc>
          <w:tcPr>
            <w:tcW w:w="9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FA9A10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F54EA6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D72A4B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1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7E5FFC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7393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34E6C5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,0000</w:t>
            </w:r>
          </w:p>
        </w:tc>
      </w:tr>
    </w:tbl>
    <w:p w14:paraId="62B334D8" w14:textId="77777777" w:rsidR="00211B69" w:rsidRDefault="00211B69"/>
    <w:tbl>
      <w:tblPr>
        <w:tblW w:w="5000" w:type="pct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774"/>
        <w:gridCol w:w="1348"/>
        <w:gridCol w:w="2099"/>
        <w:gridCol w:w="1690"/>
        <w:gridCol w:w="2099"/>
      </w:tblGrid>
      <w:tr w:rsidR="00211B69" w14:paraId="16692A63" w14:textId="77777777" w:rsidTr="00481214">
        <w:trPr>
          <w:tblHeader/>
        </w:trPr>
        <w:tc>
          <w:tcPr>
            <w:tcW w:w="984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CBFF8F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5817EB89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egory</w:t>
            </w:r>
          </w:p>
        </w:tc>
        <w:tc>
          <w:tcPr>
            <w:tcW w:w="4016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B3D7C3" w14:textId="62AC2341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requency table: Pneumonitis (Acute MI in Total Post MI </w:t>
            </w:r>
            <w:r w:rsidR="00325184">
              <w:rPr>
                <w:rFonts w:ascii="Arial" w:hAnsi="Arial" w:cs="Arial"/>
                <w:sz w:val="20"/>
                <w:szCs w:val="20"/>
              </w:rPr>
              <w:t>final. stw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11B69" w14:paraId="64CEA387" w14:textId="77777777" w:rsidTr="00481214">
        <w:trPr>
          <w:tblHeader/>
        </w:trPr>
        <w:tc>
          <w:tcPr>
            <w:tcW w:w="984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B8BC392" w14:textId="77777777" w:rsidR="00211B69" w:rsidRDefault="00211B6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DAAD4E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unt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374714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mulative</w:t>
            </w:r>
          </w:p>
          <w:p w14:paraId="76AE9784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unt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F78736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cent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0AD798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mulative</w:t>
            </w:r>
          </w:p>
          <w:p w14:paraId="73FDA5CD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cent</w:t>
            </w:r>
          </w:p>
        </w:tc>
      </w:tr>
      <w:tr w:rsidR="00211B69" w14:paraId="4C7FE061" w14:textId="77777777" w:rsidTr="00481214">
        <w:tc>
          <w:tcPr>
            <w:tcW w:w="9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646E32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E4738B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8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316D3F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8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38C3E2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,57820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BF7F36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,5782</w:t>
            </w:r>
          </w:p>
        </w:tc>
      </w:tr>
      <w:tr w:rsidR="00211B69" w14:paraId="6C676C52" w14:textId="77777777" w:rsidTr="00481214">
        <w:tc>
          <w:tcPr>
            <w:tcW w:w="9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CFD80E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A083BA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EA4CF6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9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9763C4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7393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DB2D58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,0521</w:t>
            </w:r>
          </w:p>
        </w:tc>
      </w:tr>
      <w:tr w:rsidR="00211B69" w14:paraId="21AB14F3" w14:textId="77777777" w:rsidTr="00481214">
        <w:tc>
          <w:tcPr>
            <w:tcW w:w="9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B38072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537C97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DF8B45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1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EE8473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94787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5BF3F7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,0000</w:t>
            </w:r>
          </w:p>
        </w:tc>
      </w:tr>
    </w:tbl>
    <w:p w14:paraId="6FE0499B" w14:textId="77777777" w:rsidR="00211B69" w:rsidRDefault="00211B69"/>
    <w:tbl>
      <w:tblPr>
        <w:tblW w:w="5000" w:type="pct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774"/>
        <w:gridCol w:w="1348"/>
        <w:gridCol w:w="2099"/>
        <w:gridCol w:w="1690"/>
        <w:gridCol w:w="2099"/>
      </w:tblGrid>
      <w:tr w:rsidR="00211B69" w14:paraId="6DF819C0" w14:textId="77777777" w:rsidTr="00481214">
        <w:trPr>
          <w:tblHeader/>
        </w:trPr>
        <w:tc>
          <w:tcPr>
            <w:tcW w:w="984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31738A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192A411D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egory</w:t>
            </w:r>
          </w:p>
        </w:tc>
        <w:tc>
          <w:tcPr>
            <w:tcW w:w="4016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10BB8F" w14:textId="7C8FBDB5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requency table: Pleuritis (Acute MI in Total Post MI </w:t>
            </w:r>
            <w:r w:rsidR="00325184">
              <w:rPr>
                <w:rFonts w:ascii="Arial" w:hAnsi="Arial" w:cs="Arial"/>
                <w:sz w:val="20"/>
                <w:szCs w:val="20"/>
              </w:rPr>
              <w:t>final. stw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11B69" w14:paraId="5F9AF309" w14:textId="77777777" w:rsidTr="00481214">
        <w:trPr>
          <w:tblHeader/>
        </w:trPr>
        <w:tc>
          <w:tcPr>
            <w:tcW w:w="984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200D72B" w14:textId="77777777" w:rsidR="00211B69" w:rsidRDefault="00211B6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4B6AF4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unt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5306C7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mulative</w:t>
            </w:r>
          </w:p>
          <w:p w14:paraId="1137EEF7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unt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D73813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cent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8EE92C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mulative</w:t>
            </w:r>
          </w:p>
          <w:p w14:paraId="459426A2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cent</w:t>
            </w:r>
          </w:p>
        </w:tc>
      </w:tr>
      <w:tr w:rsidR="00211B69" w14:paraId="548CB07D" w14:textId="77777777" w:rsidTr="00481214">
        <w:tc>
          <w:tcPr>
            <w:tcW w:w="9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6A8678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B5A081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0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DB58D2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0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EB2F9A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,52607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8E1371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,5261</w:t>
            </w:r>
          </w:p>
        </w:tc>
      </w:tr>
      <w:tr w:rsidR="00211B69" w14:paraId="269376C0" w14:textId="77777777" w:rsidTr="00481214">
        <w:tc>
          <w:tcPr>
            <w:tcW w:w="9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5B8E77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7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754A04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A54CAD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1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7B5ECA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7393</w:t>
            </w:r>
          </w:p>
        </w:tc>
        <w:tc>
          <w:tcPr>
            <w:tcW w:w="1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F05256" w14:textId="77777777" w:rsidR="00211B69" w:rsidRDefault="00211B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,0000</w:t>
            </w:r>
          </w:p>
        </w:tc>
      </w:tr>
    </w:tbl>
    <w:p w14:paraId="71CA3F3C" w14:textId="77777777" w:rsidR="00211B69" w:rsidRDefault="00211B69"/>
    <w:sectPr w:rsidR="00211B69" w:rsidSect="00B15B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132"/>
    <w:rsid w:val="00122DDA"/>
    <w:rsid w:val="001D4380"/>
    <w:rsid w:val="00211B69"/>
    <w:rsid w:val="003156B5"/>
    <w:rsid w:val="00325184"/>
    <w:rsid w:val="00442839"/>
    <w:rsid w:val="00481214"/>
    <w:rsid w:val="005B0C97"/>
    <w:rsid w:val="00710D3B"/>
    <w:rsid w:val="0078667B"/>
    <w:rsid w:val="007E65AE"/>
    <w:rsid w:val="00926209"/>
    <w:rsid w:val="00B15B0C"/>
    <w:rsid w:val="00B62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22020E"/>
  <w15:chartTrackingRefBased/>
  <w15:docId w15:val="{E2BF0591-1095-49F5-A1C5-D104E2477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C97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0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4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8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7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1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3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7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4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9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2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4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2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1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1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573</Words>
  <Characters>3269</Characters>
  <Application>Microsoft Office Word</Application>
  <DocSecurity>0</DocSecurity>
  <Lines>27</Lines>
  <Paragraphs>7</Paragraphs>
  <ScaleCrop>false</ScaleCrop>
  <Company/>
  <LinksUpToDate>false</LinksUpToDate>
  <CharactersWithSpaces>3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heer Marzoog</dc:creator>
  <cp:keywords/>
  <dc:description/>
  <cp:lastModifiedBy>Basheer Marzoog</cp:lastModifiedBy>
  <cp:revision>11</cp:revision>
  <dcterms:created xsi:type="dcterms:W3CDTF">2023-11-20T14:57:00Z</dcterms:created>
  <dcterms:modified xsi:type="dcterms:W3CDTF">2023-11-20T18:06:00Z</dcterms:modified>
</cp:coreProperties>
</file>